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F25" w:rsidRDefault="0005701C">
      <w:pPr>
        <w:rPr>
          <w:rFonts w:ascii="Times New Roman" w:hAnsi="Times New Roman" w:cs="Times New Roman"/>
          <w:b/>
          <w:sz w:val="28"/>
        </w:rPr>
      </w:pPr>
      <w:r w:rsidRPr="0005701C">
        <w:rPr>
          <w:rFonts w:ascii="Times New Roman" w:hAnsi="Times New Roman" w:cs="Times New Roman"/>
          <w:b/>
          <w:sz w:val="28"/>
        </w:rPr>
        <w:t>Supplementary data</w:t>
      </w:r>
    </w:p>
    <w:p w:rsidR="0005701C" w:rsidRDefault="0005701C">
      <w:pPr>
        <w:rPr>
          <w:rFonts w:ascii="Times New Roman" w:hAnsi="Times New Roman" w:cs="Times New Roman"/>
          <w:b/>
          <w:sz w:val="28"/>
        </w:rPr>
      </w:pPr>
    </w:p>
    <w:p w:rsidR="00850171" w:rsidRDefault="00850171" w:rsidP="0005701C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Figure S1.</w:t>
      </w:r>
    </w:p>
    <w:p w:rsidR="004A4863" w:rsidRDefault="004A4863" w:rsidP="0005701C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  <w:lang w:val="en-GB" w:eastAsia="en-GB"/>
        </w:rPr>
        <w:drawing>
          <wp:inline distT="0" distB="0" distL="0" distR="0">
            <wp:extent cx="5135245" cy="7198360"/>
            <wp:effectExtent l="0" t="0" r="825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245" cy="719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171" w:rsidRDefault="00850171" w:rsidP="0005701C">
      <w:pPr>
        <w:rPr>
          <w:noProof/>
          <w:lang w:val="en-GB" w:eastAsia="en-GB"/>
        </w:rPr>
      </w:pPr>
      <w:r w:rsidRPr="00850171">
        <w:rPr>
          <w:noProof/>
          <w:lang w:val="en-GB" w:eastAsia="en-GB"/>
        </w:rPr>
        <w:t xml:space="preserve"> </w:t>
      </w:r>
    </w:p>
    <w:p w:rsidR="004A4863" w:rsidRDefault="004A4863" w:rsidP="0005701C">
      <w:pPr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p w:rsidR="00850171" w:rsidRDefault="00850171" w:rsidP="0005701C">
      <w:pPr>
        <w:rPr>
          <w:rFonts w:ascii="Times New Roman" w:hAnsi="Times New Roman" w:cs="Times New Roman"/>
          <w:b/>
          <w:szCs w:val="24"/>
        </w:rPr>
      </w:pPr>
    </w:p>
    <w:p w:rsidR="00850171" w:rsidRDefault="00850171" w:rsidP="0005701C">
      <w:pPr>
        <w:rPr>
          <w:rFonts w:ascii="Times New Roman" w:hAnsi="Times New Roman" w:cs="Times New Roman"/>
          <w:b/>
          <w:szCs w:val="24"/>
        </w:rPr>
      </w:pPr>
    </w:p>
    <w:p w:rsidR="0005701C" w:rsidRPr="0005638C" w:rsidRDefault="0005701C" w:rsidP="0005701C">
      <w:pPr>
        <w:rPr>
          <w:rFonts w:ascii="Times New Roman" w:hAnsi="Times New Roman" w:cs="Times New Roman"/>
          <w:b/>
          <w:szCs w:val="24"/>
        </w:rPr>
      </w:pPr>
      <w:r w:rsidRPr="0005638C">
        <w:rPr>
          <w:rFonts w:ascii="Times New Roman" w:hAnsi="Times New Roman" w:cs="Times New Roman"/>
          <w:b/>
          <w:szCs w:val="24"/>
        </w:rPr>
        <w:lastRenderedPageBreak/>
        <w:t>Table</w:t>
      </w:r>
      <w:r>
        <w:rPr>
          <w:rFonts w:ascii="Times New Roman" w:hAnsi="Times New Roman"/>
          <w:b/>
          <w:szCs w:val="24"/>
        </w:rPr>
        <w:t xml:space="preserve"> S1. </w:t>
      </w:r>
      <w:r w:rsidRPr="0005638C">
        <w:rPr>
          <w:rFonts w:ascii="Times New Roman" w:hAnsi="Times New Roman" w:cs="Times New Roman"/>
          <w:szCs w:val="24"/>
        </w:rPr>
        <w:t>Individuals Week 96 Phenotype and Genotype s</w:t>
      </w:r>
    </w:p>
    <w:tbl>
      <w:tblPr>
        <w:tblW w:w="9829" w:type="dxa"/>
        <w:jc w:val="center"/>
        <w:tblInd w:w="93" w:type="dxa"/>
        <w:tblLook w:val="04A0" w:firstRow="1" w:lastRow="0" w:firstColumn="1" w:lastColumn="0" w:noHBand="0" w:noVBand="1"/>
      </w:tblPr>
      <w:tblGrid>
        <w:gridCol w:w="942"/>
        <w:gridCol w:w="983"/>
        <w:gridCol w:w="971"/>
        <w:gridCol w:w="945"/>
        <w:gridCol w:w="1013"/>
        <w:gridCol w:w="948"/>
        <w:gridCol w:w="949"/>
        <w:gridCol w:w="3078"/>
      </w:tblGrid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V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ZT F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BC F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dI</w:t>
            </w:r>
            <w:proofErr w:type="spellEnd"/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F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TDF F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VP F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FV F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TV FC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utations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7.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190A 210W 215Y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6.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7.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6.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6.51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1C 184V 210W 215Y 41L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6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28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1C 184V 210W 215F 41L 67N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2.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68.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88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1E 184V 190A 215Y 41L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3N 184V 219Q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1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7.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26.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190S 210W 215Y 41L 67N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7.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43.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3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1E 184V 190A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78.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1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190A 215F 219E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7.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7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4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190A 210W 215Y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2.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4.8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1C 184V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5.7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1V 184V 215F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7.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56.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1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1E 184V 190A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7.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57.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1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3N 184V 215F 219E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7.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72.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.5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190A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8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6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6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33.63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1C 184V 215F 41L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1.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2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.4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8I 181C 184V 210W 215Y 41L 67N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B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ZT F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BC F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dI</w:t>
            </w:r>
            <w:proofErr w:type="spellEnd"/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F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TDF F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VP F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FV F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TV FC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utations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6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65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.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1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15F 184V 219Q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5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.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1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15F 184V 74V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8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.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3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9E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.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3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0W 215Y 41L 67N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5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8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5F 219E 41L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6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.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7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15F 184V 210W 215F 215Y 69SIns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.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5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6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5F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5F 219E 41L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8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6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2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3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5F 219E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8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5Y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7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5F 41L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3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5Y 219E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6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5Y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lastRenderedPageBreak/>
              <w:t>0.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5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15F 184V 215F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9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3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0W 215Y 41L 67N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1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5Y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.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1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5F 219E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47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5F 219E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.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47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9E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7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0W 215Y 41L 67N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.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0W 215Y 225H 41L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5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0W 215F 41L 67N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.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8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9E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1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9Q 67N 70R</w:t>
            </w: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61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05701C" w:rsidRPr="0005638C" w:rsidTr="000252D2">
        <w:trPr>
          <w:trHeight w:val="300"/>
          <w:jc w:val="center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2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1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01C" w:rsidRPr="0005638C" w:rsidRDefault="0005701C" w:rsidP="00025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05638C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4V 210W 215Y 41L 67N 70R</w:t>
            </w:r>
          </w:p>
        </w:tc>
      </w:tr>
    </w:tbl>
    <w:p w:rsidR="0005701C" w:rsidRPr="0005638C" w:rsidRDefault="0005701C" w:rsidP="0005701C">
      <w:pPr>
        <w:rPr>
          <w:rFonts w:ascii="Times New Roman" w:hAnsi="Times New Roman" w:cs="Times New Roman"/>
          <w:szCs w:val="24"/>
        </w:rPr>
      </w:pPr>
    </w:p>
    <w:p w:rsidR="0005701C" w:rsidRPr="0005638C" w:rsidRDefault="0005701C" w:rsidP="0005701C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05638C">
        <w:rPr>
          <w:rFonts w:ascii="Times New Roman" w:hAnsi="Times New Roman" w:cs="Times New Roman"/>
          <w:szCs w:val="24"/>
        </w:rPr>
        <w:t xml:space="preserve">AZT = zidovudine, ABC = abacavir, </w:t>
      </w:r>
      <w:proofErr w:type="spellStart"/>
      <w:r w:rsidRPr="0005638C">
        <w:rPr>
          <w:rFonts w:ascii="Times New Roman" w:hAnsi="Times New Roman" w:cs="Times New Roman"/>
          <w:szCs w:val="24"/>
        </w:rPr>
        <w:t>ddI</w:t>
      </w:r>
      <w:proofErr w:type="spellEnd"/>
      <w:r w:rsidRPr="0005638C">
        <w:rPr>
          <w:rFonts w:ascii="Times New Roman" w:hAnsi="Times New Roman" w:cs="Times New Roman"/>
          <w:szCs w:val="24"/>
        </w:rPr>
        <w:t xml:space="preserve"> = didanosine, TDF = tenofovir DF, NVP = nevirapine, EFV = efavirenz, ETV = etravirine, FC = fold-change in IC</w:t>
      </w:r>
      <w:r w:rsidRPr="0005638C">
        <w:rPr>
          <w:rFonts w:ascii="Times New Roman" w:hAnsi="Times New Roman" w:cs="Times New Roman"/>
          <w:szCs w:val="24"/>
          <w:vertAlign w:val="subscript"/>
        </w:rPr>
        <w:t>50</w:t>
      </w:r>
      <w:r w:rsidRPr="0005638C">
        <w:rPr>
          <w:rFonts w:ascii="Times New Roman" w:hAnsi="Times New Roman" w:cs="Times New Roman"/>
          <w:szCs w:val="24"/>
        </w:rPr>
        <w:t>.</w:t>
      </w:r>
    </w:p>
    <w:p w:rsidR="0005701C" w:rsidRPr="0005701C" w:rsidRDefault="0005701C">
      <w:pPr>
        <w:rPr>
          <w:rFonts w:ascii="Times New Roman" w:hAnsi="Times New Roman" w:cs="Times New Roman"/>
          <w:b/>
          <w:sz w:val="28"/>
        </w:rPr>
      </w:pPr>
    </w:p>
    <w:sectPr w:rsidR="0005701C" w:rsidRPr="0005701C" w:rsidSect="0005701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01C"/>
    <w:rsid w:val="00001FF8"/>
    <w:rsid w:val="0005701C"/>
    <w:rsid w:val="00073564"/>
    <w:rsid w:val="00075997"/>
    <w:rsid w:val="0013536B"/>
    <w:rsid w:val="00140FDC"/>
    <w:rsid w:val="001544CF"/>
    <w:rsid w:val="0018427D"/>
    <w:rsid w:val="001854EA"/>
    <w:rsid w:val="001E46A9"/>
    <w:rsid w:val="001E70FB"/>
    <w:rsid w:val="001F2A42"/>
    <w:rsid w:val="001F4234"/>
    <w:rsid w:val="00200C23"/>
    <w:rsid w:val="00245D90"/>
    <w:rsid w:val="00274BAB"/>
    <w:rsid w:val="002B4608"/>
    <w:rsid w:val="002C19FE"/>
    <w:rsid w:val="002F576F"/>
    <w:rsid w:val="00333091"/>
    <w:rsid w:val="00361A03"/>
    <w:rsid w:val="003B6236"/>
    <w:rsid w:val="003C7ED4"/>
    <w:rsid w:val="003D2F0D"/>
    <w:rsid w:val="00437277"/>
    <w:rsid w:val="00463383"/>
    <w:rsid w:val="004761A7"/>
    <w:rsid w:val="00485170"/>
    <w:rsid w:val="004A1C26"/>
    <w:rsid w:val="004A4863"/>
    <w:rsid w:val="00525947"/>
    <w:rsid w:val="0054393B"/>
    <w:rsid w:val="0056557C"/>
    <w:rsid w:val="00574EDE"/>
    <w:rsid w:val="00576F03"/>
    <w:rsid w:val="00577568"/>
    <w:rsid w:val="005807EB"/>
    <w:rsid w:val="0062419E"/>
    <w:rsid w:val="006518AE"/>
    <w:rsid w:val="00670B6C"/>
    <w:rsid w:val="006A5F25"/>
    <w:rsid w:val="006E2C2B"/>
    <w:rsid w:val="00770BD4"/>
    <w:rsid w:val="00783D51"/>
    <w:rsid w:val="007B7C80"/>
    <w:rsid w:val="007E6181"/>
    <w:rsid w:val="00810FC6"/>
    <w:rsid w:val="00850171"/>
    <w:rsid w:val="00893E99"/>
    <w:rsid w:val="008A0FEE"/>
    <w:rsid w:val="008D3A07"/>
    <w:rsid w:val="008F7085"/>
    <w:rsid w:val="009068F3"/>
    <w:rsid w:val="009410BF"/>
    <w:rsid w:val="00954E52"/>
    <w:rsid w:val="0096058F"/>
    <w:rsid w:val="009A53B4"/>
    <w:rsid w:val="009E034A"/>
    <w:rsid w:val="009E3982"/>
    <w:rsid w:val="009F494F"/>
    <w:rsid w:val="00A3225F"/>
    <w:rsid w:val="00A55339"/>
    <w:rsid w:val="00AD6C87"/>
    <w:rsid w:val="00B16280"/>
    <w:rsid w:val="00BC7EC4"/>
    <w:rsid w:val="00BD3D63"/>
    <w:rsid w:val="00BE0125"/>
    <w:rsid w:val="00C3329F"/>
    <w:rsid w:val="00C431C7"/>
    <w:rsid w:val="00C47D76"/>
    <w:rsid w:val="00C86832"/>
    <w:rsid w:val="00C935EC"/>
    <w:rsid w:val="00CA5DC3"/>
    <w:rsid w:val="00CF0DB1"/>
    <w:rsid w:val="00D20954"/>
    <w:rsid w:val="00D86425"/>
    <w:rsid w:val="00E16E82"/>
    <w:rsid w:val="00E40BDA"/>
    <w:rsid w:val="00E4118D"/>
    <w:rsid w:val="00ED4C73"/>
    <w:rsid w:val="00F166BF"/>
    <w:rsid w:val="00F32442"/>
    <w:rsid w:val="00F5577E"/>
    <w:rsid w:val="00F82628"/>
    <w:rsid w:val="00FA3874"/>
    <w:rsid w:val="00FB0B27"/>
    <w:rsid w:val="00FC4D29"/>
    <w:rsid w:val="00FD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1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17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1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17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Jeeves</dc:creator>
  <cp:lastModifiedBy>Clare Jeeves</cp:lastModifiedBy>
  <cp:revision>3</cp:revision>
  <dcterms:created xsi:type="dcterms:W3CDTF">2014-02-11T11:26:00Z</dcterms:created>
  <dcterms:modified xsi:type="dcterms:W3CDTF">2014-02-11T13:59:00Z</dcterms:modified>
</cp:coreProperties>
</file>